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40" w:type="dxa"/>
        <w:tblLook w:val="04A0" w:firstRow="1" w:lastRow="0" w:firstColumn="1" w:lastColumn="0" w:noHBand="0" w:noVBand="1"/>
      </w:tblPr>
      <w:tblGrid>
        <w:gridCol w:w="2184"/>
        <w:gridCol w:w="1024"/>
        <w:gridCol w:w="1024"/>
        <w:gridCol w:w="1024"/>
        <w:gridCol w:w="1024"/>
        <w:gridCol w:w="1164"/>
        <w:gridCol w:w="1196"/>
      </w:tblGrid>
      <w:tr w:rsidR="00E46B96" w:rsidRPr="00E46B96" w:rsidTr="00E46B96">
        <w:trPr>
          <w:trHeight w:val="300"/>
        </w:trPr>
        <w:tc>
          <w:tcPr>
            <w:tcW w:w="757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ble 1. Basal acid Invertase enzyme activity after 6 months storage at 5.5C over four years.</w:t>
            </w:r>
          </w:p>
        </w:tc>
      </w:tr>
      <w:tr w:rsidR="00E46B96" w:rsidRPr="00E46B96" w:rsidTr="00E46B96">
        <w:trPr>
          <w:trHeight w:val="315"/>
        </w:trPr>
        <w:tc>
          <w:tcPr>
            <w:tcW w:w="19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456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asal Acid Invertase Activity (units/mg protein) </w:t>
            </w:r>
          </w:p>
        </w:tc>
        <w:tc>
          <w:tcPr>
            <w:tcW w:w="10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S Class</w:t>
            </w:r>
          </w:p>
        </w:tc>
      </w:tr>
      <w:tr w:rsidR="00E46B96" w:rsidRPr="00E46B96" w:rsidTr="00E46B96">
        <w:trPr>
          <w:trHeight w:val="300"/>
        </w:trPr>
        <w:tc>
          <w:tcPr>
            <w:tcW w:w="19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006-07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007-08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008-09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009-10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verage </w:t>
            </w:r>
          </w:p>
        </w:tc>
        <w:tc>
          <w:tcPr>
            <w:tcW w:w="10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46B96" w:rsidRPr="00E46B96" w:rsidTr="00E46B96">
        <w:trPr>
          <w:trHeight w:val="285"/>
        </w:trPr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5255-5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-</w:t>
            </w:r>
          </w:p>
        </w:tc>
      </w:tr>
      <w:tr w:rsidR="00E46B96" w:rsidRPr="00E46B96" w:rsidTr="00E46B96">
        <w:trPr>
          <w:trHeight w:val="285"/>
        </w:trPr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8304-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-</w:t>
            </w:r>
          </w:p>
        </w:tc>
      </w:tr>
      <w:tr w:rsidR="00E46B96" w:rsidRPr="00E46B96" w:rsidTr="00E46B96">
        <w:trPr>
          <w:trHeight w:val="285"/>
        </w:trPr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8-1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-</w:t>
            </w:r>
          </w:p>
        </w:tc>
      </w:tr>
      <w:tr w:rsidR="00E46B96" w:rsidRPr="00E46B96" w:rsidTr="00E46B96">
        <w:trPr>
          <w:trHeight w:val="285"/>
        </w:trPr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ndr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-</w:t>
            </w:r>
          </w:p>
        </w:tc>
      </w:tr>
      <w:tr w:rsidR="00E46B96" w:rsidRPr="00E46B96" w:rsidTr="00E46B96">
        <w:trPr>
          <w:trHeight w:val="285"/>
        </w:trPr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aneta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+</w:t>
            </w:r>
          </w:p>
        </w:tc>
      </w:tr>
      <w:tr w:rsidR="00E46B96" w:rsidRPr="00E46B96" w:rsidTr="00E46B96">
        <w:trPr>
          <w:trHeight w:val="285"/>
        </w:trPr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akota Pearl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-</w:t>
            </w:r>
          </w:p>
        </w:tc>
      </w:tr>
      <w:tr w:rsidR="00E46B96" w:rsidRPr="00E46B96" w:rsidTr="00E46B96">
        <w:trPr>
          <w:trHeight w:val="285"/>
        </w:trPr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J147-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+</w:t>
            </w:r>
          </w:p>
        </w:tc>
      </w:tr>
      <w:tr w:rsidR="00E46B96" w:rsidRPr="00E46B96" w:rsidTr="00E46B96">
        <w:trPr>
          <w:trHeight w:val="285"/>
        </w:trPr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mok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+</w:t>
            </w:r>
          </w:p>
        </w:tc>
      </w:tr>
      <w:tr w:rsidR="00E46B96" w:rsidRPr="00E46B96" w:rsidTr="00E46B96">
        <w:trPr>
          <w:trHeight w:val="285"/>
        </w:trPr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N191-2Y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+</w:t>
            </w:r>
          </w:p>
        </w:tc>
      </w:tr>
      <w:tr w:rsidR="00E46B96" w:rsidRPr="00E46B96" w:rsidTr="00E46B96">
        <w:trPr>
          <w:trHeight w:val="285"/>
        </w:trPr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Bridge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+</w:t>
            </w:r>
          </w:p>
        </w:tc>
      </w:tr>
      <w:tr w:rsidR="00E46B96" w:rsidRPr="00E46B96" w:rsidTr="00E46B96">
        <w:trPr>
          <w:trHeight w:val="285"/>
        </w:trPr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lantic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+</w:t>
            </w:r>
          </w:p>
        </w:tc>
      </w:tr>
      <w:tr w:rsidR="00E46B96" w:rsidRPr="00E46B96" w:rsidTr="00E46B96">
        <w:trPr>
          <w:trHeight w:val="285"/>
        </w:trPr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5775-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+</w:t>
            </w:r>
          </w:p>
        </w:tc>
      </w:tr>
      <w:tr w:rsidR="00E46B96" w:rsidRPr="00E46B96" w:rsidTr="00E46B96">
        <w:trPr>
          <w:trHeight w:val="285"/>
        </w:trPr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lah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+</w:t>
            </w:r>
          </w:p>
        </w:tc>
      </w:tr>
      <w:tr w:rsidR="00E46B96" w:rsidRPr="00E46B96" w:rsidTr="00E46B96">
        <w:trPr>
          <w:trHeight w:val="285"/>
        </w:trPr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port 860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E46B96" w:rsidRPr="00E46B96" w:rsidTr="00E46B96">
        <w:trPr>
          <w:trHeight w:val="285"/>
        </w:trPr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K061-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E46B96" w:rsidRPr="00E46B96" w:rsidTr="00E46B96">
        <w:trPr>
          <w:trHeight w:val="285"/>
        </w:trPr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akota Crisp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+</w:t>
            </w:r>
          </w:p>
        </w:tc>
      </w:tr>
      <w:tr w:rsidR="00E46B96" w:rsidRPr="00E46B96" w:rsidTr="00E46B96">
        <w:trPr>
          <w:trHeight w:val="285"/>
        </w:trPr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2978-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E46B96" w:rsidRPr="00E46B96" w:rsidTr="00E46B96">
        <w:trPr>
          <w:trHeight w:val="285"/>
        </w:trPr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7192-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E46B96" w:rsidRPr="00E46B96" w:rsidTr="00E46B96">
        <w:trPr>
          <w:trHeight w:val="285"/>
        </w:trPr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emier Russet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E46B96" w:rsidRPr="00E46B96" w:rsidTr="00E46B96">
        <w:trPr>
          <w:trHeight w:val="285"/>
        </w:trPr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2683-2RUS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E46B96" w:rsidRPr="00E46B96" w:rsidTr="00E46B96">
        <w:trPr>
          <w:trHeight w:val="285"/>
        </w:trPr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91814-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+</w:t>
            </w:r>
          </w:p>
        </w:tc>
      </w:tr>
      <w:tr w:rsidR="00E46B96" w:rsidRPr="00E46B96" w:rsidTr="00E46B96">
        <w:trPr>
          <w:trHeight w:val="285"/>
        </w:trPr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learwater Russet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E46B96" w:rsidRPr="00E46B96" w:rsidTr="00E46B96">
        <w:trPr>
          <w:trHeight w:val="285"/>
        </w:trPr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vory Crisp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E46B96" w:rsidRPr="00E46B96" w:rsidTr="00E46B96">
        <w:trPr>
          <w:trHeight w:val="285"/>
        </w:trPr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2438-3Y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E46B96" w:rsidRPr="00E46B96" w:rsidTr="00E46B96">
        <w:trPr>
          <w:trHeight w:val="285"/>
        </w:trPr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owden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+</w:t>
            </w:r>
          </w:p>
        </w:tc>
      </w:tr>
      <w:tr w:rsidR="00E46B96" w:rsidRPr="00E46B96" w:rsidTr="00E46B96">
        <w:trPr>
          <w:trHeight w:val="285"/>
        </w:trPr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2324-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</w:t>
            </w:r>
          </w:p>
        </w:tc>
      </w:tr>
      <w:tr w:rsidR="00E46B96" w:rsidRPr="00E46B96" w:rsidTr="00E46B96">
        <w:trPr>
          <w:trHeight w:val="285"/>
        </w:trPr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ark Red Norland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-</w:t>
            </w:r>
          </w:p>
        </w:tc>
      </w:tr>
      <w:tr w:rsidR="00E46B96" w:rsidRPr="00E46B96" w:rsidTr="00E46B96">
        <w:trPr>
          <w:trHeight w:val="285"/>
        </w:trPr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Valley</w:t>
            </w:r>
            <w:proofErr w:type="spellEnd"/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</w:t>
            </w:r>
          </w:p>
        </w:tc>
      </w:tr>
      <w:tr w:rsidR="00E46B96" w:rsidRPr="00E46B96" w:rsidTr="00E46B96">
        <w:trPr>
          <w:trHeight w:val="285"/>
        </w:trPr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N1562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-</w:t>
            </w:r>
          </w:p>
        </w:tc>
      </w:tr>
      <w:tr w:rsidR="00E46B96" w:rsidRPr="00E46B96" w:rsidTr="00E46B96">
        <w:trPr>
          <w:trHeight w:val="285"/>
        </w:trPr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ed Pontiac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-</w:t>
            </w:r>
          </w:p>
        </w:tc>
      </w:tr>
      <w:tr w:rsidR="00E46B96" w:rsidRPr="00E46B96" w:rsidTr="00E46B96">
        <w:trPr>
          <w:trHeight w:val="285"/>
        </w:trPr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epody</w:t>
            </w:r>
            <w:proofErr w:type="spellEnd"/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</w:t>
            </w:r>
          </w:p>
        </w:tc>
      </w:tr>
      <w:tr w:rsidR="00E46B96" w:rsidRPr="00E46B96" w:rsidTr="00E46B96">
        <w:trPr>
          <w:trHeight w:val="285"/>
        </w:trPr>
        <w:tc>
          <w:tcPr>
            <w:tcW w:w="19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Yukon Gold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7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</w:t>
            </w:r>
          </w:p>
        </w:tc>
      </w:tr>
      <w:tr w:rsidR="00E46B96" w:rsidRPr="00E46B96" w:rsidTr="00E46B96">
        <w:trPr>
          <w:trHeight w:val="300"/>
        </w:trPr>
        <w:tc>
          <w:tcPr>
            <w:tcW w:w="19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usset Burbank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9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6B96" w:rsidRPr="00E46B96" w:rsidRDefault="00E46B96" w:rsidP="00E46B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46B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</w:t>
            </w:r>
          </w:p>
        </w:tc>
      </w:tr>
    </w:tbl>
    <w:p w:rsidR="0077503C" w:rsidRDefault="0077503C"/>
    <w:sectPr w:rsidR="00775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4678DA"/>
    <w:multiLevelType w:val="multilevel"/>
    <w:tmpl w:val="04090027"/>
    <w:styleLink w:val="Jimsoutlinestyle"/>
    <w:lvl w:ilvl="0">
      <w:start w:val="1"/>
      <w:numFmt w:val="upperRoman"/>
      <w:lvlText w:val="%1."/>
      <w:lvlJc w:val="left"/>
      <w:pPr>
        <w:ind w:left="0" w:firstLine="0"/>
      </w:pPr>
      <w:rPr>
        <w:rFonts w:ascii="Times New Roman" w:hAnsi="Times New Roman"/>
        <w:sz w:val="24"/>
      </w:r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B96"/>
    <w:rsid w:val="0077503C"/>
    <w:rsid w:val="00A729FD"/>
    <w:rsid w:val="00BE4CFE"/>
    <w:rsid w:val="00E46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A9B7E2-ECE5-451A-9180-7E785840C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Jimsoutlinestyle">
    <w:name w:val="Jim's outline style"/>
    <w:uiPriority w:val="99"/>
    <w:rsid w:val="00A729FD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833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Crants</dc:creator>
  <cp:keywords/>
  <dc:description/>
  <cp:lastModifiedBy>Sanjay K Gupta</cp:lastModifiedBy>
  <cp:revision>2</cp:revision>
  <dcterms:created xsi:type="dcterms:W3CDTF">2019-12-17T18:45:00Z</dcterms:created>
  <dcterms:modified xsi:type="dcterms:W3CDTF">2019-12-17T18:45:00Z</dcterms:modified>
</cp:coreProperties>
</file>